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5FBBB" w14:textId="77777777" w:rsidR="00000000" w:rsidRDefault="00B41E5E">
      <w:pPr>
        <w:spacing w:line="140" w:lineRule="atLeast"/>
        <w:divId w:val="196839290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Author(s)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: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José Manuel García Moreno, Inmaculada Calvo Muñoz, Antonia Gómez Conesa, José Antonio López Lópe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z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</w:p>
    <w:p w14:paraId="5736E1F7" w14:textId="77777777" w:rsidR="00000000" w:rsidRDefault="00B41E5E">
      <w:pPr>
        <w:spacing w:line="140" w:lineRule="atLeast"/>
        <w:divId w:val="121716336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Question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: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Preventive physiotherapyany treatment compared to control for back care in children and adolescent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s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</w:p>
    <w:p w14:paraId="6F87A0F0" w14:textId="77777777" w:rsidR="00000000" w:rsidRDefault="00B41E5E">
      <w:pPr>
        <w:spacing w:line="140" w:lineRule="atLeast"/>
        <w:divId w:val="1284729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Setting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: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</w:p>
    <w:p w14:paraId="4135F9B8" w14:textId="77777777" w:rsidR="00000000" w:rsidRDefault="00B41E5E">
      <w:pPr>
        <w:spacing w:line="140" w:lineRule="atLeast"/>
        <w:divId w:val="199517859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Bibliography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: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524"/>
        <w:gridCol w:w="678"/>
        <w:gridCol w:w="719"/>
        <w:gridCol w:w="862"/>
        <w:gridCol w:w="779"/>
        <w:gridCol w:w="749"/>
        <w:gridCol w:w="1152"/>
        <w:gridCol w:w="1063"/>
        <w:gridCol w:w="841"/>
        <w:gridCol w:w="841"/>
        <w:gridCol w:w="622"/>
        <w:gridCol w:w="1060"/>
        <w:gridCol w:w="1060"/>
      </w:tblGrid>
      <w:tr w:rsidR="00000000" w14:paraId="385D96C1" w14:textId="77777777">
        <w:trPr>
          <w:divId w:val="803616226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B9DC4A" w14:textId="77777777" w:rsidR="00000000" w:rsidRDefault="00B41E5E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44D18F" w14:textId="77777777" w:rsidR="00000000" w:rsidRDefault="00B41E5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282A26" w14:textId="77777777" w:rsidR="00000000" w:rsidRDefault="00B41E5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E5CD6B" w14:textId="77777777" w:rsidR="00000000" w:rsidRDefault="00B41E5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066500" w14:textId="77777777" w:rsidR="00000000" w:rsidRDefault="00B41E5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000000" w14:paraId="3956AE97" w14:textId="77777777">
        <w:trPr>
          <w:divId w:val="803616226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6D3736" w14:textId="77777777" w:rsidR="00000000" w:rsidRDefault="00B41E5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EC0F4C" w14:textId="77777777" w:rsidR="00000000" w:rsidRDefault="00B41E5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13BA0B" w14:textId="77777777" w:rsidR="00000000" w:rsidRDefault="00B41E5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D4ECF8" w14:textId="77777777" w:rsidR="00000000" w:rsidRDefault="00B41E5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93D00B" w14:textId="77777777" w:rsidR="00000000" w:rsidRDefault="00B41E5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A109B2" w14:textId="77777777" w:rsidR="00000000" w:rsidRDefault="00B41E5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FDA105" w14:textId="77777777" w:rsidR="00000000" w:rsidRDefault="00B41E5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170EDD" w14:textId="77777777" w:rsidR="00000000" w:rsidRDefault="00B41E5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reventive physiotherapyany treatmen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A20A27" w14:textId="77777777" w:rsidR="00000000" w:rsidRDefault="00B41E5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6C5A27" w14:textId="77777777" w:rsidR="00000000" w:rsidRDefault="00B41E5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CB57CB" w14:textId="77777777" w:rsidR="00000000" w:rsidRDefault="00B41E5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8F3E77B" w14:textId="77777777" w:rsidR="00000000" w:rsidRDefault="00B41E5E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0042045" w14:textId="77777777" w:rsidR="00000000" w:rsidRDefault="00B41E5E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 w14:paraId="0E5876F9" w14:textId="77777777">
        <w:trPr>
          <w:divId w:val="80361622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74A12F" w14:textId="77777777" w:rsidR="00000000" w:rsidRDefault="00B41E5E">
            <w:pPr>
              <w:divId w:val="198851499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Back care related behaviour (assessed with: schoolbag weight, behaviour in daily life test,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behaviour in a trial test)</w:t>
            </w:r>
          </w:p>
        </w:tc>
      </w:tr>
      <w:tr w:rsidR="00000000" w14:paraId="58B2DD97" w14:textId="77777777">
        <w:trPr>
          <w:divId w:val="80361622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D8DB56" w14:textId="77777777" w:rsidR="00000000" w:rsidRDefault="00B41E5E">
            <w:pPr>
              <w:jc w:val="center"/>
              <w:divId w:val="14251534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9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36AE1" w14:textId="77777777" w:rsidR="00000000" w:rsidRDefault="00B41E5E">
            <w:pPr>
              <w:jc w:val="center"/>
              <w:divId w:val="12047079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7FE4B" w14:textId="77777777" w:rsidR="00000000" w:rsidRDefault="00B41E5E">
            <w:pPr>
              <w:jc w:val="center"/>
              <w:divId w:val="15787887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B38B2A" w14:textId="77777777" w:rsidR="00000000" w:rsidRDefault="00B41E5E">
            <w:pPr>
              <w:jc w:val="center"/>
              <w:divId w:val="20866881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EEB747" w14:textId="77777777" w:rsidR="00000000" w:rsidRDefault="00B41E5E">
            <w:pPr>
              <w:jc w:val="center"/>
              <w:divId w:val="15886595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FA03A5" w14:textId="77777777" w:rsidR="00000000" w:rsidRDefault="00B41E5E">
            <w:pPr>
              <w:jc w:val="center"/>
              <w:divId w:val="6297436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ABD84" w14:textId="77777777" w:rsidR="00000000" w:rsidRDefault="00B41E5E">
            <w:pPr>
              <w:jc w:val="center"/>
              <w:divId w:val="991124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F52BFF" w14:textId="77777777" w:rsidR="00000000" w:rsidRDefault="00B41E5E">
            <w:pPr>
              <w:jc w:val="center"/>
              <w:divId w:val="9400643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924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5B492" w14:textId="77777777" w:rsidR="00000000" w:rsidRDefault="00B41E5E">
            <w:pPr>
              <w:jc w:val="center"/>
              <w:divId w:val="14676272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1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0D2433" w14:textId="77777777" w:rsidR="00000000" w:rsidRDefault="00B41E5E">
            <w:pPr>
              <w:jc w:val="center"/>
              <w:divId w:val="10567059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32863B" w14:textId="77777777" w:rsidR="00000000" w:rsidRDefault="00B41E5E">
            <w:pPr>
              <w:jc w:val="center"/>
              <w:divId w:val="6508653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19 SD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62 higher to 1.76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5446C5" w14:textId="77777777" w:rsidR="00000000" w:rsidRDefault="00B41E5E">
            <w:pPr>
              <w:jc w:val="center"/>
              <w:divId w:val="18302501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2BDC65" w14:textId="77777777" w:rsidR="00000000" w:rsidRDefault="00B41E5E">
            <w:pPr>
              <w:jc w:val="center"/>
              <w:divId w:val="11156406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000000" w14:paraId="5149239E" w14:textId="77777777">
        <w:trPr>
          <w:divId w:val="80361622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EBCDF5" w14:textId="77777777" w:rsidR="00000000" w:rsidRDefault="00B41E5E">
            <w:pPr>
              <w:divId w:val="12289603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Back care related knowledge (assessed with: knowledge questionnaires)</w:t>
            </w:r>
          </w:p>
        </w:tc>
      </w:tr>
      <w:tr w:rsidR="00000000" w14:paraId="5CF6E7D3" w14:textId="77777777">
        <w:trPr>
          <w:divId w:val="80361622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E848A6" w14:textId="77777777" w:rsidR="00000000" w:rsidRDefault="00B41E5E">
            <w:pPr>
              <w:jc w:val="center"/>
              <w:divId w:val="4380655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3809DB" w14:textId="77777777" w:rsidR="00000000" w:rsidRDefault="00B41E5E">
            <w:pPr>
              <w:jc w:val="center"/>
              <w:divId w:val="20350389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DEF2A6" w14:textId="77777777" w:rsidR="00000000" w:rsidRDefault="00B41E5E">
            <w:pPr>
              <w:jc w:val="center"/>
              <w:divId w:val="65181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0F86D9" w14:textId="77777777" w:rsidR="00000000" w:rsidRDefault="00B41E5E">
            <w:pPr>
              <w:jc w:val="center"/>
              <w:divId w:val="16488981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B503AF" w14:textId="77777777" w:rsidR="00000000" w:rsidRDefault="00B41E5E">
            <w:pPr>
              <w:jc w:val="center"/>
              <w:divId w:val="965641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5B03AE" w14:textId="77777777" w:rsidR="00000000" w:rsidRDefault="00B41E5E">
            <w:pPr>
              <w:jc w:val="center"/>
              <w:divId w:val="17135355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A8D90A" w14:textId="77777777" w:rsidR="00000000" w:rsidRDefault="00B41E5E">
            <w:pPr>
              <w:jc w:val="center"/>
              <w:divId w:val="7650046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9B59A1" w14:textId="77777777" w:rsidR="00000000" w:rsidRDefault="00B41E5E">
            <w:pPr>
              <w:jc w:val="center"/>
              <w:divId w:val="1067801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61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CA5F36" w14:textId="77777777" w:rsidR="00000000" w:rsidRDefault="00B41E5E">
            <w:pPr>
              <w:jc w:val="center"/>
              <w:divId w:val="17930931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5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37FC4" w14:textId="77777777" w:rsidR="00000000" w:rsidRDefault="00B41E5E">
            <w:pPr>
              <w:jc w:val="center"/>
              <w:divId w:val="8711176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398AA6" w14:textId="77777777" w:rsidR="00000000" w:rsidRDefault="00B41E5E">
            <w:pPr>
              <w:jc w:val="center"/>
              <w:divId w:val="19121536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84 SD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04 higher to 2.63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88D34E" w14:textId="77777777" w:rsidR="00000000" w:rsidRDefault="00B41E5E">
            <w:pPr>
              <w:jc w:val="center"/>
              <w:divId w:val="2206034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F185F" w14:textId="77777777" w:rsidR="00000000" w:rsidRDefault="00B41E5E">
            <w:pPr>
              <w:jc w:val="center"/>
              <w:divId w:val="7961402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000000" w14:paraId="36A2863C" w14:textId="77777777">
        <w:trPr>
          <w:divId w:val="80361622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8787A" w14:textId="77777777" w:rsidR="00000000" w:rsidRDefault="00B41E5E">
            <w:pPr>
              <w:divId w:val="85689284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runk flexion endurance (assessed with: Kraus-Webber test, sit-ups 30 secs, bench trunk curl test)</w:t>
            </w:r>
          </w:p>
        </w:tc>
      </w:tr>
      <w:tr w:rsidR="00000000" w14:paraId="19B09365" w14:textId="77777777">
        <w:trPr>
          <w:divId w:val="80361622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048231" w14:textId="77777777" w:rsidR="00000000" w:rsidRDefault="00B41E5E">
            <w:pPr>
              <w:jc w:val="center"/>
              <w:divId w:val="17344245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0355D7" w14:textId="77777777" w:rsidR="00000000" w:rsidRDefault="00B41E5E">
            <w:pPr>
              <w:jc w:val="center"/>
              <w:divId w:val="12385921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00C9E1" w14:textId="77777777" w:rsidR="00000000" w:rsidRDefault="00B41E5E">
            <w:pPr>
              <w:jc w:val="center"/>
              <w:divId w:val="4642792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DC674" w14:textId="77777777" w:rsidR="00000000" w:rsidRDefault="00B41E5E">
            <w:pPr>
              <w:jc w:val="center"/>
              <w:divId w:val="20198466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C34AF2" w14:textId="77777777" w:rsidR="00000000" w:rsidRDefault="00B41E5E">
            <w:pPr>
              <w:jc w:val="center"/>
              <w:divId w:val="7802981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F1B06" w14:textId="77777777" w:rsidR="00000000" w:rsidRDefault="00B41E5E">
            <w:pPr>
              <w:jc w:val="center"/>
              <w:divId w:val="6036131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CB1B6" w14:textId="77777777" w:rsidR="00000000" w:rsidRDefault="00B41E5E">
            <w:pPr>
              <w:jc w:val="center"/>
              <w:divId w:val="9689012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1A68C3" w14:textId="77777777" w:rsidR="00000000" w:rsidRDefault="00B41E5E">
            <w:pPr>
              <w:jc w:val="center"/>
              <w:divId w:val="20706874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58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1CBEB" w14:textId="77777777" w:rsidR="00000000" w:rsidRDefault="00B41E5E">
            <w:pPr>
              <w:jc w:val="center"/>
              <w:divId w:val="946351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9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8D05C" w14:textId="77777777" w:rsidR="00000000" w:rsidRDefault="00B41E5E">
            <w:pPr>
              <w:jc w:val="center"/>
              <w:divId w:val="15624732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E3907" w14:textId="77777777" w:rsidR="00000000" w:rsidRDefault="00B41E5E">
            <w:pPr>
              <w:jc w:val="center"/>
              <w:divId w:val="18436253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65 SD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 higher to 1.2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AEB90E" w14:textId="77777777" w:rsidR="00000000" w:rsidRDefault="00B41E5E">
            <w:pPr>
              <w:jc w:val="center"/>
              <w:divId w:val="18837105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FE1D22" w14:textId="0BD6E687" w:rsidR="00000000" w:rsidRDefault="00B41E5E">
            <w:pPr>
              <w:jc w:val="center"/>
              <w:divId w:val="18716472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000000" w14:paraId="4DC4CDC6" w14:textId="77777777">
        <w:trPr>
          <w:divId w:val="80361622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134EDA" w14:textId="77777777" w:rsidR="00000000" w:rsidRDefault="00B41E5E">
            <w:pPr>
              <w:divId w:val="122147894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runk extension endurance (assessed with: Sorensen test)</w:t>
            </w:r>
          </w:p>
        </w:tc>
      </w:tr>
      <w:tr w:rsidR="00000000" w14:paraId="2C5EBCF5" w14:textId="77777777">
        <w:trPr>
          <w:divId w:val="80361622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6F0D6" w14:textId="77777777" w:rsidR="00000000" w:rsidRDefault="00B41E5E">
            <w:pPr>
              <w:jc w:val="center"/>
              <w:divId w:val="16445807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21F54C" w14:textId="77777777" w:rsidR="00000000" w:rsidRDefault="00B41E5E">
            <w:pPr>
              <w:jc w:val="center"/>
              <w:divId w:val="13164901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CC16E3" w14:textId="77777777" w:rsidR="00000000" w:rsidRDefault="00B41E5E">
            <w:pPr>
              <w:jc w:val="center"/>
              <w:divId w:val="15051673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96D7BB" w14:textId="77777777" w:rsidR="00000000" w:rsidRDefault="00B41E5E">
            <w:pPr>
              <w:jc w:val="center"/>
              <w:divId w:val="15009980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DF15E7" w14:textId="77777777" w:rsidR="00000000" w:rsidRDefault="00B41E5E">
            <w:pPr>
              <w:jc w:val="center"/>
              <w:divId w:val="21123096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57E0DD" w14:textId="77777777" w:rsidR="00000000" w:rsidRDefault="00B41E5E">
            <w:pPr>
              <w:jc w:val="center"/>
              <w:divId w:val="20351083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5A3CA1" w14:textId="77777777" w:rsidR="00000000" w:rsidRDefault="00B41E5E">
            <w:pPr>
              <w:jc w:val="center"/>
              <w:divId w:val="18251976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4A4C2" w14:textId="77777777" w:rsidR="00000000" w:rsidRDefault="00B41E5E">
            <w:pPr>
              <w:jc w:val="center"/>
              <w:divId w:val="17873854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65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C1901F" w14:textId="77777777" w:rsidR="00000000" w:rsidRDefault="00B41E5E">
            <w:pPr>
              <w:jc w:val="center"/>
              <w:divId w:val="5114100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2F9D0" w14:textId="77777777" w:rsidR="00000000" w:rsidRDefault="00B41E5E">
            <w:pPr>
              <w:jc w:val="center"/>
              <w:divId w:val="305690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F6607B" w14:textId="77777777" w:rsidR="00000000" w:rsidRDefault="00B41E5E">
            <w:pPr>
              <w:jc w:val="center"/>
              <w:divId w:val="6473965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71 SD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44 higher to 0.98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DFFFD7" w14:textId="77777777" w:rsidR="00000000" w:rsidRDefault="00B41E5E">
            <w:pPr>
              <w:jc w:val="center"/>
              <w:divId w:val="16276629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669493" w14:textId="77777777" w:rsidR="00000000" w:rsidRDefault="00B41E5E">
            <w:pPr>
              <w:jc w:val="center"/>
              <w:divId w:val="3527256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000000" w14:paraId="61718B03" w14:textId="77777777">
        <w:trPr>
          <w:divId w:val="80361622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83D43A" w14:textId="77777777" w:rsidR="00000000" w:rsidRDefault="00B41E5E">
            <w:pPr>
              <w:divId w:val="190409874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osture (assessed with: new york posture rating, observation of the seated posture in the classroom, measurement of the angle of kyphosis and lordosis, Matthiass test, postural evaluation software)</w:t>
            </w:r>
          </w:p>
        </w:tc>
      </w:tr>
      <w:tr w:rsidR="00000000" w14:paraId="2A42C48C" w14:textId="77777777">
        <w:trPr>
          <w:divId w:val="80361622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ED90A" w14:textId="77777777" w:rsidR="00000000" w:rsidRDefault="00B41E5E">
            <w:pPr>
              <w:jc w:val="center"/>
              <w:divId w:val="9306223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9447F" w14:textId="77777777" w:rsidR="00000000" w:rsidRDefault="00B41E5E">
            <w:pPr>
              <w:jc w:val="center"/>
              <w:divId w:val="3309165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95C39A" w14:textId="77777777" w:rsidR="00000000" w:rsidRDefault="00B41E5E">
            <w:pPr>
              <w:jc w:val="center"/>
              <w:divId w:val="386308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7DFABC" w14:textId="77777777" w:rsidR="00000000" w:rsidRDefault="00B41E5E">
            <w:pPr>
              <w:jc w:val="center"/>
              <w:divId w:val="20583856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08C7A8" w14:textId="77777777" w:rsidR="00000000" w:rsidRDefault="00B41E5E">
            <w:pPr>
              <w:jc w:val="center"/>
              <w:divId w:val="14524365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E024D6" w14:textId="77777777" w:rsidR="00000000" w:rsidRDefault="00B41E5E">
            <w:pPr>
              <w:jc w:val="center"/>
              <w:divId w:val="6754947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21768" w14:textId="77777777" w:rsidR="00000000" w:rsidRDefault="00B41E5E">
            <w:pPr>
              <w:jc w:val="center"/>
              <w:divId w:val="18033805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78DFAC" w14:textId="77777777" w:rsidR="00000000" w:rsidRDefault="00B41E5E">
            <w:pPr>
              <w:jc w:val="center"/>
              <w:divId w:val="10578268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17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29C318" w14:textId="77777777" w:rsidR="00000000" w:rsidRDefault="00B41E5E">
            <w:pPr>
              <w:jc w:val="center"/>
              <w:divId w:val="16702090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8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E4210" w14:textId="77777777" w:rsidR="00000000" w:rsidRDefault="00B41E5E">
            <w:pPr>
              <w:jc w:val="center"/>
              <w:divId w:val="20322910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A9518E" w14:textId="77777777" w:rsidR="00000000" w:rsidRDefault="00B41E5E">
            <w:pPr>
              <w:jc w:val="center"/>
              <w:divId w:val="13671009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65 SD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34 higher to 0.97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AA8415" w14:textId="77777777" w:rsidR="00000000" w:rsidRDefault="00B41E5E">
            <w:pPr>
              <w:jc w:val="center"/>
              <w:divId w:val="6690195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9A0F1E" w14:textId="6A40E5F7" w:rsidR="00000000" w:rsidRDefault="00B41E5E">
            <w:pPr>
              <w:jc w:val="center"/>
              <w:divId w:val="10109858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000000" w14:paraId="2D4C57C4" w14:textId="77777777">
        <w:trPr>
          <w:divId w:val="80361622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7AEFBF" w14:textId="77777777" w:rsidR="00000000" w:rsidRDefault="00B41E5E">
            <w:pPr>
              <w:divId w:val="70556223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amstring flexibility (assessed with: sit and reach, toe-touch test)</w:t>
            </w:r>
          </w:p>
        </w:tc>
      </w:tr>
      <w:tr w:rsidR="00000000" w14:paraId="26A479C0" w14:textId="77777777">
        <w:trPr>
          <w:divId w:val="80361622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CFCAD3" w14:textId="77777777" w:rsidR="00000000" w:rsidRDefault="00B41E5E">
            <w:pPr>
              <w:jc w:val="center"/>
              <w:divId w:val="19963015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A4EB94" w14:textId="77777777" w:rsidR="00000000" w:rsidRDefault="00B41E5E">
            <w:pPr>
              <w:jc w:val="center"/>
              <w:divId w:val="19647737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E47F5" w14:textId="77777777" w:rsidR="00000000" w:rsidRDefault="00B41E5E">
            <w:pPr>
              <w:jc w:val="center"/>
              <w:divId w:val="8721856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4B6EE0" w14:textId="77777777" w:rsidR="00000000" w:rsidRDefault="00B41E5E">
            <w:pPr>
              <w:jc w:val="center"/>
              <w:divId w:val="17631409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E95E4A" w14:textId="77777777" w:rsidR="00000000" w:rsidRDefault="00B41E5E">
            <w:pPr>
              <w:jc w:val="center"/>
              <w:divId w:val="18847059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D331B1" w14:textId="77777777" w:rsidR="00000000" w:rsidRDefault="00B41E5E">
            <w:pPr>
              <w:jc w:val="center"/>
              <w:divId w:val="17389422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265A66" w14:textId="77777777" w:rsidR="00000000" w:rsidRDefault="00B41E5E">
            <w:pPr>
              <w:jc w:val="center"/>
              <w:divId w:val="14528202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66C1B5" w14:textId="77777777" w:rsidR="00000000" w:rsidRDefault="00B41E5E">
            <w:pPr>
              <w:jc w:val="center"/>
              <w:divId w:val="12632981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15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247F8" w14:textId="77777777" w:rsidR="00000000" w:rsidRDefault="00B41E5E">
            <w:pPr>
              <w:jc w:val="center"/>
              <w:divId w:val="7534311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1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2FE1D1" w14:textId="77777777" w:rsidR="00000000" w:rsidRDefault="00B41E5E">
            <w:pPr>
              <w:jc w:val="center"/>
              <w:divId w:val="13953932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F6D7FA" w14:textId="77777777" w:rsidR="00000000" w:rsidRDefault="00B41E5E">
            <w:pPr>
              <w:jc w:val="center"/>
              <w:divId w:val="9731723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46 SD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9 higher to 0.72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C895D8" w14:textId="77777777" w:rsidR="00000000" w:rsidRDefault="00B41E5E">
            <w:pPr>
              <w:jc w:val="center"/>
              <w:divId w:val="2733687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95B68" w14:textId="56C31E27" w:rsidR="00000000" w:rsidRDefault="00B41E5E">
            <w:pPr>
              <w:jc w:val="center"/>
              <w:divId w:val="9291975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</w:tr>
    </w:tbl>
    <w:p w14:paraId="0EDF93D8" w14:textId="77777777" w:rsidR="00000000" w:rsidRDefault="00B41E5E">
      <w:pPr>
        <w:pStyle w:val="NormalWeb"/>
        <w:spacing w:line="140" w:lineRule="atLeast"/>
        <w:divId w:val="80361622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Standardised mean difference</w:t>
      </w:r>
    </w:p>
    <w:p w14:paraId="323777D2" w14:textId="77777777" w:rsidR="00000000" w:rsidRDefault="00B41E5E">
      <w:pPr>
        <w:pStyle w:val="Ttulo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lastRenderedPageBreak/>
        <w:t>Explanations</w:t>
      </w:r>
    </w:p>
    <w:p w14:paraId="14FC8F87" w14:textId="77777777" w:rsidR="00000000" w:rsidRDefault="00B41E5E">
      <w:pPr>
        <w:spacing w:line="140" w:lineRule="atLeast"/>
        <w:divId w:val="73651885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Some studies are non-randomised </w:t>
      </w:r>
    </w:p>
    <w:p w14:paraId="381AF886" w14:textId="77777777" w:rsidR="00000000" w:rsidRDefault="00B41E5E">
      <w:pPr>
        <w:spacing w:line="140" w:lineRule="atLeast"/>
        <w:divId w:val="61841960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ifferent tools are used to measure this variable, so there is no homogeneity in this section. </w:t>
      </w:r>
    </w:p>
    <w:p w14:paraId="7DBCF548" w14:textId="77777777" w:rsidR="00000000" w:rsidRDefault="00B41E5E">
      <w:pPr>
        <w:spacing w:line="140" w:lineRule="atLeast"/>
        <w:divId w:val="87662312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c. Meta-regression analysis with n as a covariate suggests publication bias. </w:t>
      </w:r>
    </w:p>
    <w:p w14:paraId="551ACBBB" w14:textId="77777777" w:rsidR="00000000" w:rsidRDefault="00B41E5E">
      <w:pPr>
        <w:spacing w:line="140" w:lineRule="atLeast"/>
        <w:divId w:val="17049056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. Few studies included, no analysis of the risk of publication bias could be done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</w:t>
      </w:r>
    </w:p>
    <w:p w14:paraId="0006B974" w14:textId="77777777" w:rsidR="00000000" w:rsidRDefault="00B41E5E">
      <w:pPr>
        <w:spacing w:line="140" w:lineRule="atLeast"/>
        <w:divId w:val="121485105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. A study is non-randomised and there is no blinding of evaluators in general. </w:t>
      </w:r>
    </w:p>
    <w:p w14:paraId="1D053590" w14:textId="77777777" w:rsidR="00000000" w:rsidRDefault="00B41E5E">
      <w:pPr>
        <w:spacing w:line="140" w:lineRule="atLeast"/>
        <w:divId w:val="148330419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f. A study has a high risk of bias </w:t>
      </w:r>
    </w:p>
    <w:p w14:paraId="6BE4A569" w14:textId="77777777" w:rsidR="00000000" w:rsidRDefault="00B41E5E">
      <w:pPr>
        <w:spacing w:line="140" w:lineRule="atLeast"/>
        <w:divId w:val="3835890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g. All but one of the studies have a high risk of bias. </w:t>
      </w:r>
    </w:p>
    <w:p w14:paraId="3DAA9B4A" w14:textId="77777777" w:rsidR="00B41E5E" w:rsidRDefault="00B41E5E">
      <w:pPr>
        <w:spacing w:line="140" w:lineRule="atLeast"/>
        <w:divId w:val="63059713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h. Half of the studies have a high risk of bias </w:t>
      </w:r>
    </w:p>
    <w:sectPr w:rsidR="00B41E5E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0A1F"/>
    <w:rsid w:val="00B41E5E"/>
    <w:rsid w:val="00C16A53"/>
    <w:rsid w:val="00F80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46CD9"/>
  <w15:docId w15:val="{5585397A-156A-4378-85DD-3B3F0BDF0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link w:val="Ttulo4C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Fuentedeprrafopredeter"/>
  </w:style>
  <w:style w:type="character" w:customStyle="1" w:styleId="cell-value">
    <w:name w:val="cell-value"/>
    <w:basedOn w:val="Fuentedeprrafopredeter"/>
  </w:style>
  <w:style w:type="character" w:customStyle="1" w:styleId="cell">
    <w:name w:val="cell"/>
    <w:basedOn w:val="Fuentedeprrafopredeter"/>
  </w:style>
  <w:style w:type="character" w:customStyle="1" w:styleId="quality-sign">
    <w:name w:val="quality-sign"/>
    <w:basedOn w:val="Fuentedeprrafopredeter"/>
  </w:style>
  <w:style w:type="character" w:customStyle="1" w:styleId="quality-text">
    <w:name w:val="quality-text"/>
    <w:basedOn w:val="Fuentedeprrafopredeter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54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5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616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9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6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9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16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17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851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5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5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6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0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86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25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4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03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9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3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9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1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2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15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60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9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7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7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2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1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4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7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8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6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0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0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9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1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6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9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66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2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9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1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9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2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10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01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6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0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7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8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4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0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4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3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9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7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17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36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se Manuel García Moreno</cp:lastModifiedBy>
  <cp:revision>2</cp:revision>
  <dcterms:created xsi:type="dcterms:W3CDTF">2021-05-31T09:57:00Z</dcterms:created>
  <dcterms:modified xsi:type="dcterms:W3CDTF">2021-05-31T09:58:00Z</dcterms:modified>
</cp:coreProperties>
</file>